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bidi w:val="0"/>
        <w:spacing w:before="120" w:after="120"/>
        <w:jc w:val="left"/>
        <w:rPr>
          <w:sz w:val="20"/>
          <w:szCs w:val="20"/>
        </w:rPr>
      </w:pPr>
      <w:bookmarkStart w:id="0" w:name="__DdeLink__4990_664819594"/>
      <w:bookmarkEnd w:id="0"/>
      <w:r>
        <w:rPr>
          <w:rFonts w:ascii="Times New Roman" w:hAnsi="Times New Roman"/>
          <w:b/>
          <w:bCs/>
          <w:i w:val="false"/>
          <w:iCs w:val="false"/>
          <w:sz w:val="20"/>
          <w:szCs w:val="20"/>
        </w:rPr>
        <w:t>Table S1: Baseline characteristics of data for model 1a and 1b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0" w:type="dxa"/>
          <w:bottom w:w="115" w:type="dxa"/>
          <w:right w:w="0" w:type="dxa"/>
        </w:tblCellMar>
      </w:tblPr>
      <w:tblGrid>
        <w:gridCol w:w="2409"/>
        <w:gridCol w:w="2410"/>
        <w:gridCol w:w="2409"/>
        <w:gridCol w:w="2409"/>
      </w:tblGrid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Joint Charlson score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 2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: 1,019,456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Joint Charlson score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: 140,85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 population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: 1,160,310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ild age, y, </w:t>
            </w:r>
            <w:bookmarkStart w:id="1" w:name="__DdeLink__23276_2367287443"/>
            <w:r>
              <w:rPr>
                <w:rFonts w:ascii="Times New Roman" w:hAnsi="Times New Roman"/>
                <w:sz w:val="20"/>
                <w:szCs w:val="20"/>
              </w:rPr>
              <w:t>median (quartile 1 ; quartile 3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bookmarkEnd w:id="1"/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 (5.0 ; 14.7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 (3.2 ; 13.5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 (4.8 ; 14.6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endar year group, n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1997-2002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2672 (2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865 (3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537 (29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2003-2009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315 (31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512 (30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3827 (31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2010-2018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5469 (4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477 (3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946 (41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parental age, y, mean (SD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46 (6.84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23 (6.92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31 (6.86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ighborhood resources, thousand Euros, mean (SD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.45 (41.46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.14 (40.9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.05 (41.4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 of children in family, n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One child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9372 (3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846 (3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9218 (38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Two childre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3895 (4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622 (46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8517 (45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Three to five childre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081 (1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86 (1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167 (17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Six or more childre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8 (0.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 (0.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8 (0.2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use of parent as a child, n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 maltreatment or neglect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2" w:name="__DdeLink__17299_377279262"/>
            <w:r>
              <w:rPr>
                <w:rFonts w:ascii="Times New Roman" w:hAnsi="Times New Roman"/>
                <w:sz w:val="20"/>
                <w:szCs w:val="20"/>
              </w:rPr>
              <w:t>953538</w:t>
            </w:r>
            <w:bookmarkEnd w:id="2"/>
            <w:r>
              <w:rPr>
                <w:rFonts w:ascii="Times New Roman" w:hAnsi="Times New Roman"/>
                <w:sz w:val="20"/>
                <w:szCs w:val="20"/>
              </w:rPr>
              <w:t xml:space="preserve"> (94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3" w:name="__DdeLink__17303_377279262"/>
            <w:r>
              <w:rPr>
                <w:rFonts w:ascii="Times New Roman" w:hAnsi="Times New Roman"/>
                <w:sz w:val="20"/>
                <w:szCs w:val="20"/>
              </w:rPr>
              <w:t>128472</w:t>
            </w:r>
            <w:bookmarkEnd w:id="3"/>
            <w:r>
              <w:rPr>
                <w:rFonts w:ascii="Times New Roman" w:hAnsi="Times New Roman"/>
                <w:sz w:val="20"/>
                <w:szCs w:val="20"/>
              </w:rPr>
              <w:t xml:space="preserve"> (91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4" w:name="__DdeLink__17307_377279262"/>
            <w:r>
              <w:rPr>
                <w:rFonts w:ascii="Times New Roman" w:hAnsi="Times New Roman"/>
                <w:sz w:val="20"/>
                <w:szCs w:val="20"/>
              </w:rPr>
              <w:t>1082010</w:t>
            </w:r>
            <w:bookmarkEnd w:id="4"/>
            <w:r>
              <w:rPr>
                <w:rFonts w:ascii="Times New Roman" w:hAnsi="Times New Roman"/>
                <w:sz w:val="20"/>
                <w:szCs w:val="20"/>
              </w:rPr>
              <w:t xml:space="preserve"> (93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Maltreatment or neglect, one or both parents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5" w:name="__DdeLink__17301_377279262"/>
            <w:r>
              <w:rPr>
                <w:rFonts w:ascii="Times New Roman" w:hAnsi="Times New Roman"/>
                <w:sz w:val="20"/>
                <w:szCs w:val="20"/>
              </w:rPr>
              <w:t>65918</w:t>
            </w:r>
            <w:bookmarkEnd w:id="5"/>
            <w:r>
              <w:rPr>
                <w:rFonts w:ascii="Times New Roman" w:hAnsi="Times New Roman"/>
                <w:sz w:val="20"/>
                <w:szCs w:val="20"/>
              </w:rPr>
              <w:t xml:space="preserve"> (6.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6" w:name="__DdeLink__17305_377279262"/>
            <w:r>
              <w:rPr>
                <w:rFonts w:ascii="Times New Roman" w:hAnsi="Times New Roman"/>
                <w:sz w:val="20"/>
                <w:szCs w:val="20"/>
              </w:rPr>
              <w:t>12382</w:t>
            </w:r>
            <w:bookmarkEnd w:id="6"/>
            <w:r>
              <w:rPr>
                <w:rFonts w:ascii="Times New Roman" w:hAnsi="Times New Roman"/>
                <w:sz w:val="20"/>
                <w:szCs w:val="20"/>
              </w:rPr>
              <w:t xml:space="preserve"> (8.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bookmarkStart w:id="7" w:name="__DdeLink__17309_377279262"/>
            <w:r>
              <w:rPr>
                <w:rFonts w:ascii="Times New Roman" w:hAnsi="Times New Roman"/>
                <w:sz w:val="20"/>
                <w:szCs w:val="20"/>
              </w:rPr>
              <w:t>78300</w:t>
            </w:r>
            <w:bookmarkEnd w:id="7"/>
            <w:r>
              <w:rPr>
                <w:rFonts w:ascii="Times New Roman" w:hAnsi="Times New Roman"/>
                <w:sz w:val="20"/>
                <w:szCs w:val="20"/>
              </w:rPr>
              <w:t xml:space="preserve"> (6.8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igration background (ethnicity)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 foreign parents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5582 (8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907 (8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7489 (88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One or more foreign parents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874 (1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47 (14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821 (12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tus as refugee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t in need of protectio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4245 (9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871 (9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4116 (99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In need of protectio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11 (0.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3 (0.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94 (0.5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onstituted family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Living with biological parent(s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3278 (90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919 (91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1197 (90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Living with one or more unrelated adults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355 (7.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28 (7.1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383 (7.6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Adopted or in foster car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823 (2.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7 (2.1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730 (2.7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mily highest education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Primary or secondary education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0985 (57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128 (6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8113 (58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Tertiary education or higher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8471 (43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726 (3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2197 (42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ome, thousand Euros, mean (SD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.25 (260.57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.73 (199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.24 (253.95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ental psychiatric disease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 psychiatric diseas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0166 (95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763 (92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9929 (95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ny psychiatric disease except substance abus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290 (4.8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91 (7.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381 (5.2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-parental violence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 interparental violenc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6052 (9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245 (9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6297 (99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Interparental violenc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04 (0.3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9 (0.4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13 (0.4%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ental substance abuse, n, (%)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No parental substance abuse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7276 (99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112 (96%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2388 (99%)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Any parental substance abu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80 (1.2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42 (4.1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22 (1.5%)</w:t>
            </w:r>
          </w:p>
        </w:tc>
      </w:tr>
    </w:tbl>
    <w:p>
      <w:pPr>
        <w:pStyle w:val="Normal"/>
        <w:bidi w:val="0"/>
        <w:jc w:val="left"/>
        <w:rPr>
          <w:vertAlign w:val="superscript"/>
        </w:rPr>
      </w:pPr>
      <w:bookmarkStart w:id="8" w:name="__DdeLink__22100_2367287443"/>
      <w:r>
        <w:rPr>
          <w:vertAlign w:val="superscript"/>
        </w:rPr>
        <w:t>a</w:t>
      </w:r>
      <w:r>
        <w:rPr>
          <w:position w:val="0"/>
          <w:sz w:val="24"/>
          <w:sz w:val="24"/>
          <w:vertAlign w:val="baseline"/>
        </w:rPr>
        <w:t>Rounded to first decimal</w:t>
      </w:r>
      <w:bookmarkEnd w:id="8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DK" w:eastAsia="zh-CN"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1</TotalTime>
  <Application>LibreOffice/7.3.7.2$Linux_X86_64 LibreOffice_project/30$Build-2</Application>
  <AppVersion>15.0000</AppVersion>
  <Pages>2</Pages>
  <Words>376</Words>
  <Characters>2030</Characters>
  <CharactersWithSpaces>2320</CharactersWithSpaces>
  <Paragraphs>1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21:48:26Z</dcterms:created>
  <dc:creator/>
  <dc:description/>
  <dc:language>en-DK</dc:language>
  <cp:lastModifiedBy/>
  <dcterms:modified xsi:type="dcterms:W3CDTF">2023-08-02T14:51:45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